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A9861" w14:textId="77777777" w:rsidR="009805B3" w:rsidRPr="00B615B5" w:rsidRDefault="009805B3" w:rsidP="000B182C">
      <w:pPr>
        <w:spacing w:line="480" w:lineRule="auto"/>
        <w:rPr>
          <w:color w:val="000000" w:themeColor="text2"/>
        </w:rPr>
      </w:pPr>
    </w:p>
    <w:p w14:paraId="10C4B049" w14:textId="77777777" w:rsidR="004C4FFB" w:rsidRPr="00B615B5" w:rsidRDefault="00DE3201" w:rsidP="00875D93">
      <w:pPr>
        <w:pStyle w:val="Heading1"/>
        <w:rPr>
          <w:color w:val="000000" w:themeColor="text2"/>
        </w:rPr>
      </w:pPr>
      <w:r w:rsidRPr="00B615B5">
        <w:rPr>
          <w:color w:val="000000" w:themeColor="text2"/>
        </w:rPr>
        <w:t>Supplementary 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A0AC6" w:rsidRPr="00B615B5" w14:paraId="2A048C60" w14:textId="77777777" w:rsidTr="00334A4F">
        <w:tc>
          <w:tcPr>
            <w:tcW w:w="9350" w:type="dxa"/>
            <w:tcBorders>
              <w:bottom w:val="single" w:sz="4" w:space="0" w:color="auto"/>
            </w:tcBorders>
          </w:tcPr>
          <w:p w14:paraId="64AB9B56" w14:textId="40F692C6" w:rsidR="00DE3201" w:rsidRPr="00B615B5" w:rsidRDefault="00074AAC" w:rsidP="009805B3">
            <w:pPr>
              <w:spacing w:line="276" w:lineRule="auto"/>
              <w:rPr>
                <w:color w:val="000000" w:themeColor="text2"/>
              </w:rPr>
            </w:pPr>
            <w:r w:rsidRPr="00B615B5">
              <w:rPr>
                <w:color w:val="000000" w:themeColor="text2"/>
              </w:rPr>
              <w:t xml:space="preserve">Supplementary </w:t>
            </w:r>
            <w:r w:rsidR="00DE3201" w:rsidRPr="00B615B5">
              <w:rPr>
                <w:color w:val="000000" w:themeColor="text2"/>
              </w:rPr>
              <w:t>Table 1</w:t>
            </w:r>
            <w:r w:rsidR="00CA7E28">
              <w:rPr>
                <w:color w:val="000000" w:themeColor="text2"/>
              </w:rPr>
              <w:t xml:space="preserve"> </w:t>
            </w:r>
          </w:p>
          <w:p w14:paraId="267322A3" w14:textId="77777777" w:rsidR="00DE3201" w:rsidRPr="00B615B5" w:rsidRDefault="00DE3201" w:rsidP="009805B3">
            <w:pPr>
              <w:spacing w:line="276" w:lineRule="auto"/>
              <w:rPr>
                <w:color w:val="000000" w:themeColor="text2"/>
              </w:rPr>
            </w:pPr>
            <w:r w:rsidRPr="00B615B5">
              <w:rPr>
                <w:color w:val="000000" w:themeColor="text2"/>
              </w:rPr>
              <w:t xml:space="preserve">List of questions asked during the </w:t>
            </w:r>
            <w:r w:rsidR="00243708" w:rsidRPr="00B615B5">
              <w:rPr>
                <w:color w:val="000000" w:themeColor="text2"/>
              </w:rPr>
              <w:t>open-ended interview</w:t>
            </w:r>
          </w:p>
        </w:tc>
      </w:tr>
      <w:tr w:rsidR="00DE3201" w:rsidRPr="00B615B5" w14:paraId="4AE739E4" w14:textId="77777777" w:rsidTr="00334A4F">
        <w:tc>
          <w:tcPr>
            <w:tcW w:w="9350" w:type="dxa"/>
            <w:tcBorders>
              <w:top w:val="single" w:sz="4" w:space="0" w:color="auto"/>
              <w:bottom w:val="single" w:sz="4" w:space="0" w:color="auto"/>
            </w:tcBorders>
          </w:tcPr>
          <w:p w14:paraId="0B8A0B75" w14:textId="77777777" w:rsidR="00DE3201" w:rsidRPr="00B615B5" w:rsidRDefault="00DE3201" w:rsidP="009805B3">
            <w:pPr>
              <w:pStyle w:val="ListParagraph"/>
              <w:numPr>
                <w:ilvl w:val="0"/>
                <w:numId w:val="27"/>
              </w:numPr>
              <w:spacing w:line="276" w:lineRule="auto"/>
              <w:rPr>
                <w:color w:val="000000" w:themeColor="text2"/>
              </w:rPr>
            </w:pPr>
            <w:r w:rsidRPr="00B615B5">
              <w:rPr>
                <w:color w:val="000000" w:themeColor="text2"/>
              </w:rPr>
              <w:t>Gender</w:t>
            </w:r>
            <w:r w:rsidR="009805B3" w:rsidRPr="00B615B5">
              <w:rPr>
                <w:color w:val="000000" w:themeColor="text2"/>
              </w:rPr>
              <w:t>:</w:t>
            </w:r>
            <w:r w:rsidR="00334A4F" w:rsidRPr="00B615B5">
              <w:rPr>
                <w:color w:val="000000" w:themeColor="text2"/>
              </w:rPr>
              <w:t xml:space="preserve"> ___________</w:t>
            </w:r>
          </w:p>
          <w:p w14:paraId="49E62D0B" w14:textId="77777777" w:rsidR="00DE3201" w:rsidRPr="00B615B5" w:rsidRDefault="00DE3201" w:rsidP="009805B3">
            <w:pPr>
              <w:pStyle w:val="ListParagraph"/>
              <w:numPr>
                <w:ilvl w:val="0"/>
                <w:numId w:val="27"/>
              </w:numPr>
              <w:spacing w:line="276" w:lineRule="auto"/>
              <w:rPr>
                <w:color w:val="000000" w:themeColor="text2"/>
              </w:rPr>
            </w:pPr>
            <w:r w:rsidRPr="00B615B5">
              <w:rPr>
                <w:color w:val="000000" w:themeColor="text2"/>
              </w:rPr>
              <w:t>Age</w:t>
            </w:r>
            <w:r w:rsidR="009805B3" w:rsidRPr="00B615B5">
              <w:rPr>
                <w:color w:val="000000" w:themeColor="text2"/>
              </w:rPr>
              <w:t xml:space="preserve">: </w:t>
            </w:r>
            <w:r w:rsidR="00334A4F" w:rsidRPr="00B615B5">
              <w:rPr>
                <w:color w:val="000000" w:themeColor="text2"/>
              </w:rPr>
              <w:t>___________ year old.</w:t>
            </w:r>
          </w:p>
          <w:p w14:paraId="1E5AD8EA" w14:textId="77777777" w:rsidR="004C4FFB" w:rsidRPr="00B615B5" w:rsidRDefault="004C4FFB" w:rsidP="009805B3">
            <w:pPr>
              <w:pStyle w:val="ListParagraph"/>
              <w:numPr>
                <w:ilvl w:val="0"/>
                <w:numId w:val="27"/>
              </w:numPr>
              <w:spacing w:line="276" w:lineRule="auto"/>
              <w:rPr>
                <w:color w:val="000000" w:themeColor="text2"/>
              </w:rPr>
            </w:pPr>
            <w:r w:rsidRPr="00B615B5">
              <w:rPr>
                <w:color w:val="000000" w:themeColor="text2"/>
              </w:rPr>
              <w:t>Formal education:  ___________(years)</w:t>
            </w:r>
          </w:p>
          <w:p w14:paraId="1E403B49" w14:textId="77777777" w:rsidR="00334A4F" w:rsidRPr="00B615B5" w:rsidRDefault="00DE3201" w:rsidP="009805B3">
            <w:pPr>
              <w:pStyle w:val="ListParagraph"/>
              <w:numPr>
                <w:ilvl w:val="0"/>
                <w:numId w:val="27"/>
              </w:numPr>
              <w:spacing w:line="276" w:lineRule="auto"/>
              <w:rPr>
                <w:color w:val="000000" w:themeColor="text2"/>
              </w:rPr>
            </w:pPr>
            <w:r w:rsidRPr="00B615B5">
              <w:rPr>
                <w:color w:val="000000" w:themeColor="text2"/>
              </w:rPr>
              <w:t>Nationality</w:t>
            </w:r>
            <w:r w:rsidR="009805B3" w:rsidRPr="00B615B5">
              <w:rPr>
                <w:color w:val="000000" w:themeColor="text2"/>
              </w:rPr>
              <w:t xml:space="preserve">: </w:t>
            </w:r>
            <w:r w:rsidR="00334A4F" w:rsidRPr="00B615B5">
              <w:rPr>
                <w:color w:val="000000" w:themeColor="text2"/>
              </w:rPr>
              <w:t>___________</w:t>
            </w:r>
          </w:p>
          <w:p w14:paraId="212F34CA" w14:textId="77777777" w:rsidR="00DE3201" w:rsidRPr="00B615B5" w:rsidRDefault="00DE3201" w:rsidP="009805B3">
            <w:pPr>
              <w:pStyle w:val="ListParagraph"/>
              <w:numPr>
                <w:ilvl w:val="0"/>
                <w:numId w:val="27"/>
              </w:numPr>
              <w:spacing w:line="276" w:lineRule="auto"/>
              <w:rPr>
                <w:color w:val="000000" w:themeColor="text2"/>
              </w:rPr>
            </w:pPr>
            <w:r w:rsidRPr="00B615B5">
              <w:rPr>
                <w:color w:val="000000" w:themeColor="text2"/>
              </w:rPr>
              <w:t>Ethnicity</w:t>
            </w:r>
            <w:r w:rsidR="00334A4F" w:rsidRPr="00B615B5">
              <w:rPr>
                <w:color w:val="000000" w:themeColor="text2"/>
              </w:rPr>
              <w:t>: ___________</w:t>
            </w:r>
          </w:p>
          <w:p w14:paraId="2B08F7FC" w14:textId="77777777" w:rsidR="004C4FFB" w:rsidRPr="00B615B5" w:rsidRDefault="004C4FFB" w:rsidP="009805B3">
            <w:pPr>
              <w:pStyle w:val="ListParagraph"/>
              <w:numPr>
                <w:ilvl w:val="0"/>
                <w:numId w:val="27"/>
              </w:numPr>
              <w:spacing w:line="276" w:lineRule="auto"/>
              <w:rPr>
                <w:color w:val="000000" w:themeColor="text2"/>
              </w:rPr>
            </w:pPr>
            <w:r w:rsidRPr="00B615B5">
              <w:rPr>
                <w:color w:val="000000" w:themeColor="text2"/>
              </w:rPr>
              <w:t>Religious affiliation: _________</w:t>
            </w:r>
          </w:p>
          <w:p w14:paraId="121E46C8" w14:textId="77777777" w:rsidR="00DE3201" w:rsidRPr="00B615B5" w:rsidRDefault="00DE3201" w:rsidP="009805B3">
            <w:pPr>
              <w:pStyle w:val="ListParagraph"/>
              <w:numPr>
                <w:ilvl w:val="0"/>
                <w:numId w:val="27"/>
              </w:numPr>
              <w:spacing w:line="276" w:lineRule="auto"/>
              <w:rPr>
                <w:color w:val="000000" w:themeColor="text2"/>
              </w:rPr>
            </w:pPr>
            <w:r w:rsidRPr="00B615B5">
              <w:rPr>
                <w:color w:val="000000" w:themeColor="text2"/>
              </w:rPr>
              <w:t>Where did you live before coming here?</w:t>
            </w:r>
            <w:r w:rsidR="00334A4F" w:rsidRPr="00B615B5">
              <w:rPr>
                <w:color w:val="000000" w:themeColor="text2"/>
              </w:rPr>
              <w:t xml:space="preserve"> ___________</w:t>
            </w:r>
          </w:p>
          <w:p w14:paraId="2E8E1E08" w14:textId="7537149C" w:rsidR="00DE3201" w:rsidRPr="00B615B5" w:rsidRDefault="00DE3201" w:rsidP="009805B3">
            <w:pPr>
              <w:pStyle w:val="ListParagraph"/>
              <w:numPr>
                <w:ilvl w:val="0"/>
                <w:numId w:val="27"/>
              </w:numPr>
              <w:spacing w:line="276" w:lineRule="auto"/>
              <w:rPr>
                <w:color w:val="000000" w:themeColor="text2"/>
              </w:rPr>
            </w:pPr>
            <w:r w:rsidRPr="00B615B5">
              <w:rPr>
                <w:color w:val="000000" w:themeColor="text2"/>
              </w:rPr>
              <w:t xml:space="preserve">Can you tell me how you </w:t>
            </w:r>
            <w:r w:rsidR="0029391C" w:rsidRPr="00B615B5">
              <w:rPr>
                <w:color w:val="000000" w:themeColor="text2"/>
              </w:rPr>
              <w:t>came</w:t>
            </w:r>
            <w:r w:rsidRPr="00B615B5">
              <w:rPr>
                <w:color w:val="000000" w:themeColor="text2"/>
              </w:rPr>
              <w:t xml:space="preserve"> here?</w:t>
            </w:r>
          </w:p>
          <w:p w14:paraId="1D22D54D" w14:textId="7B90F827" w:rsidR="000B182C" w:rsidRPr="00B615B5" w:rsidRDefault="00DE3201" w:rsidP="009805B3">
            <w:pPr>
              <w:pStyle w:val="ListParagraph"/>
              <w:numPr>
                <w:ilvl w:val="0"/>
                <w:numId w:val="27"/>
              </w:numPr>
              <w:spacing w:line="276" w:lineRule="auto"/>
              <w:rPr>
                <w:color w:val="000000" w:themeColor="text2"/>
              </w:rPr>
            </w:pPr>
            <w:r w:rsidRPr="00B615B5">
              <w:rPr>
                <w:color w:val="000000" w:themeColor="text2"/>
              </w:rPr>
              <w:t xml:space="preserve">We have learned that people who </w:t>
            </w:r>
            <w:r w:rsidR="0029391C" w:rsidRPr="00B615B5">
              <w:rPr>
                <w:color w:val="000000" w:themeColor="text2"/>
              </w:rPr>
              <w:t xml:space="preserve">have </w:t>
            </w:r>
            <w:r w:rsidRPr="00B615B5">
              <w:rPr>
                <w:color w:val="000000" w:themeColor="text2"/>
              </w:rPr>
              <w:t xml:space="preserve">fled their homes had experienced a lot of stressful events, can you tell me what you have experienced during </w:t>
            </w:r>
            <w:r w:rsidR="0029391C" w:rsidRPr="00B615B5">
              <w:rPr>
                <w:color w:val="000000" w:themeColor="text2"/>
              </w:rPr>
              <w:t xml:space="preserve">times of </w:t>
            </w:r>
            <w:r w:rsidRPr="00B615B5">
              <w:rPr>
                <w:color w:val="000000" w:themeColor="text2"/>
              </w:rPr>
              <w:t>war and migration?</w:t>
            </w:r>
          </w:p>
          <w:p w14:paraId="5C5DADE2" w14:textId="038CF180" w:rsidR="000B182C" w:rsidRPr="00B615B5" w:rsidRDefault="00DE3201" w:rsidP="009805B3">
            <w:pPr>
              <w:pStyle w:val="ListParagraph"/>
              <w:numPr>
                <w:ilvl w:val="0"/>
                <w:numId w:val="27"/>
              </w:numPr>
              <w:spacing w:line="276" w:lineRule="auto"/>
              <w:rPr>
                <w:color w:val="000000" w:themeColor="text2"/>
              </w:rPr>
            </w:pPr>
            <w:r w:rsidRPr="00B615B5">
              <w:rPr>
                <w:color w:val="000000" w:themeColor="text2"/>
              </w:rPr>
              <w:t>Which of these events that you mentioned earl</w:t>
            </w:r>
            <w:r w:rsidR="00C56812" w:rsidRPr="00B615B5">
              <w:rPr>
                <w:color w:val="000000" w:themeColor="text2"/>
              </w:rPr>
              <w:t>ier</w:t>
            </w:r>
            <w:r w:rsidRPr="00B615B5">
              <w:rPr>
                <w:color w:val="000000" w:themeColor="text2"/>
              </w:rPr>
              <w:t xml:space="preserve"> had more impact on you?</w:t>
            </w:r>
          </w:p>
          <w:p w14:paraId="10E498D0" w14:textId="77777777" w:rsidR="000B182C" w:rsidRPr="00B615B5" w:rsidRDefault="00DE3201" w:rsidP="009805B3">
            <w:pPr>
              <w:pStyle w:val="ListParagraph"/>
              <w:numPr>
                <w:ilvl w:val="0"/>
                <w:numId w:val="27"/>
              </w:numPr>
              <w:spacing w:line="276" w:lineRule="auto"/>
              <w:rPr>
                <w:color w:val="000000" w:themeColor="text2"/>
              </w:rPr>
            </w:pPr>
            <w:r w:rsidRPr="00B615B5">
              <w:rPr>
                <w:color w:val="000000" w:themeColor="text2"/>
              </w:rPr>
              <w:t>Can you tell me how this specific event impacted you? (do you have any physical or mental symptoms related to this event? can you tell me how you felt after this event?)</w:t>
            </w:r>
          </w:p>
          <w:p w14:paraId="2CC711A5" w14:textId="6541D881" w:rsidR="000B182C" w:rsidRPr="00B615B5" w:rsidRDefault="00DE3201" w:rsidP="009805B3">
            <w:pPr>
              <w:pStyle w:val="ListParagraph"/>
              <w:numPr>
                <w:ilvl w:val="0"/>
                <w:numId w:val="27"/>
              </w:numPr>
              <w:spacing w:line="276" w:lineRule="auto"/>
              <w:rPr>
                <w:color w:val="000000" w:themeColor="text2"/>
              </w:rPr>
            </w:pPr>
            <w:r w:rsidRPr="00B615B5">
              <w:rPr>
                <w:color w:val="000000" w:themeColor="text2"/>
              </w:rPr>
              <w:t>Sometimes people who experienced stressful events in their life, such as bad events during war or</w:t>
            </w:r>
            <w:r w:rsidR="00C56812" w:rsidRPr="00B615B5">
              <w:rPr>
                <w:color w:val="000000" w:themeColor="text2"/>
              </w:rPr>
              <w:t xml:space="preserve"> times of</w:t>
            </w:r>
            <w:r w:rsidRPr="00B615B5">
              <w:rPr>
                <w:color w:val="000000" w:themeColor="text2"/>
              </w:rPr>
              <w:t xml:space="preserve"> displacement, have some psychological symptoms. I am going to tell you more about these symptoms and how they look. I would like to know if you have ever had </w:t>
            </w:r>
            <w:r w:rsidR="00C56812" w:rsidRPr="00B615B5">
              <w:rPr>
                <w:color w:val="000000" w:themeColor="text2"/>
              </w:rPr>
              <w:t xml:space="preserve">any </w:t>
            </w:r>
            <w:r w:rsidRPr="00B615B5">
              <w:rPr>
                <w:color w:val="000000" w:themeColor="text2"/>
              </w:rPr>
              <w:t>such kind of symptoms and how they are manifesting themselves with you.</w:t>
            </w:r>
          </w:p>
          <w:p w14:paraId="6BFCB59D" w14:textId="4FF5007E" w:rsidR="000B182C" w:rsidRPr="00B615B5" w:rsidRDefault="00DE3201" w:rsidP="009805B3">
            <w:pPr>
              <w:pStyle w:val="ListParagraph"/>
              <w:numPr>
                <w:ilvl w:val="1"/>
                <w:numId w:val="28"/>
              </w:numPr>
              <w:spacing w:line="276" w:lineRule="auto"/>
              <w:rPr>
                <w:color w:val="000000" w:themeColor="text2"/>
              </w:rPr>
            </w:pPr>
            <w:r w:rsidRPr="00B615B5">
              <w:rPr>
                <w:color w:val="000000" w:themeColor="text2"/>
              </w:rPr>
              <w:t xml:space="preserve">First of all, sometimes the memories about the bad events suddenly come back to the mind of people who experienced, witnessed, or learned about the particular stressful event, sometimes people feel like they are back to the moment that stressful events took place, and sometimes they have bad dreams or nightmares. Moreover, sometimes people feel certain physical symptoms when someone or something reminds them of a stressful event. Now, I would like to know if you have ever had </w:t>
            </w:r>
            <w:r w:rsidR="00C56812" w:rsidRPr="00B615B5">
              <w:rPr>
                <w:color w:val="000000" w:themeColor="text2"/>
              </w:rPr>
              <w:t>similar</w:t>
            </w:r>
            <w:r w:rsidRPr="00B615B5">
              <w:rPr>
                <w:color w:val="000000" w:themeColor="text2"/>
              </w:rPr>
              <w:t xml:space="preserve"> kind</w:t>
            </w:r>
            <w:r w:rsidR="00C56812" w:rsidRPr="00B615B5">
              <w:rPr>
                <w:color w:val="000000" w:themeColor="text2"/>
              </w:rPr>
              <w:t>s of</w:t>
            </w:r>
            <w:r w:rsidRPr="00B615B5">
              <w:rPr>
                <w:color w:val="000000" w:themeColor="text2"/>
              </w:rPr>
              <w:t xml:space="preserve"> symptoms about this practical traumatic event that you described previously as a most impact</w:t>
            </w:r>
            <w:r w:rsidR="00C56812" w:rsidRPr="00B615B5">
              <w:rPr>
                <w:color w:val="000000" w:themeColor="text2"/>
              </w:rPr>
              <w:t>ful</w:t>
            </w:r>
            <w:r w:rsidRPr="00B615B5">
              <w:rPr>
                <w:color w:val="000000" w:themeColor="text2"/>
              </w:rPr>
              <w:t xml:space="preserve"> event in your life. And if you have any of these symptoms, can you tell me how you describe them?</w:t>
            </w:r>
          </w:p>
          <w:p w14:paraId="58D03D99" w14:textId="6158AEEB" w:rsidR="000B182C" w:rsidRPr="00B615B5" w:rsidRDefault="00DE3201" w:rsidP="009805B3">
            <w:pPr>
              <w:pStyle w:val="ListParagraph"/>
              <w:numPr>
                <w:ilvl w:val="1"/>
                <w:numId w:val="28"/>
              </w:numPr>
              <w:spacing w:line="276" w:lineRule="auto"/>
              <w:rPr>
                <w:color w:val="000000" w:themeColor="text2"/>
              </w:rPr>
            </w:pPr>
            <w:r w:rsidRPr="00B615B5">
              <w:rPr>
                <w:color w:val="000000" w:themeColor="text2"/>
              </w:rPr>
              <w:t xml:space="preserve">Second, sometimes people who experienced, witnessed, or learned about </w:t>
            </w:r>
            <w:r w:rsidR="00E22749" w:rsidRPr="00B615B5">
              <w:rPr>
                <w:color w:val="000000" w:themeColor="text2"/>
              </w:rPr>
              <w:t xml:space="preserve">a </w:t>
            </w:r>
            <w:r w:rsidRPr="00B615B5">
              <w:rPr>
                <w:color w:val="000000" w:themeColor="text2"/>
              </w:rPr>
              <w:t>particular stressful event</w:t>
            </w:r>
            <w:r w:rsidR="00E22749" w:rsidRPr="00B615B5">
              <w:rPr>
                <w:color w:val="000000" w:themeColor="text2"/>
              </w:rPr>
              <w:t xml:space="preserve"> </w:t>
            </w:r>
            <w:r w:rsidRPr="00B615B5">
              <w:rPr>
                <w:color w:val="000000" w:themeColor="text2"/>
              </w:rPr>
              <w:t xml:space="preserve">want to avoid anything like people, places, </w:t>
            </w:r>
            <w:r w:rsidR="00E22749" w:rsidRPr="00B615B5">
              <w:rPr>
                <w:color w:val="000000" w:themeColor="text2"/>
              </w:rPr>
              <w:t xml:space="preserve">or </w:t>
            </w:r>
            <w:r w:rsidRPr="00B615B5">
              <w:rPr>
                <w:color w:val="000000" w:themeColor="text2"/>
              </w:rPr>
              <w:t>activities who remind them about the bad event. Also, sometimes people try to withhold expressing their emotions about the bad thing that happened to them, or they don’t want to think or speak about it. Now, I would like to know if you have ever had</w:t>
            </w:r>
            <w:r w:rsidR="00E22749" w:rsidRPr="00B615B5">
              <w:rPr>
                <w:color w:val="000000" w:themeColor="text2"/>
              </w:rPr>
              <w:t xml:space="preserve"> these kinds of </w:t>
            </w:r>
            <w:r w:rsidRPr="00B615B5">
              <w:rPr>
                <w:color w:val="000000" w:themeColor="text2"/>
              </w:rPr>
              <w:t xml:space="preserve">symptoms about this practical traumatic event that you described previously as </w:t>
            </w:r>
            <w:r w:rsidR="00E22749" w:rsidRPr="00B615B5">
              <w:rPr>
                <w:color w:val="000000" w:themeColor="text2"/>
              </w:rPr>
              <w:t xml:space="preserve">a </w:t>
            </w:r>
            <w:r w:rsidRPr="00B615B5">
              <w:rPr>
                <w:color w:val="000000" w:themeColor="text2"/>
              </w:rPr>
              <w:t xml:space="preserve">most </w:t>
            </w:r>
            <w:r w:rsidRPr="00B615B5">
              <w:rPr>
                <w:color w:val="000000" w:themeColor="text2"/>
              </w:rPr>
              <w:lastRenderedPageBreak/>
              <w:t>impact</w:t>
            </w:r>
            <w:r w:rsidR="00E22749" w:rsidRPr="00B615B5">
              <w:rPr>
                <w:color w:val="000000" w:themeColor="text2"/>
              </w:rPr>
              <w:t>ful</w:t>
            </w:r>
            <w:r w:rsidRPr="00B615B5">
              <w:rPr>
                <w:color w:val="000000" w:themeColor="text2"/>
              </w:rPr>
              <w:t xml:space="preserve"> event in your life. And if you have any of these symptoms, can you tell me how you describe them?</w:t>
            </w:r>
          </w:p>
          <w:p w14:paraId="47D7F045" w14:textId="2B52FBEF" w:rsidR="000B182C" w:rsidRPr="00B615B5" w:rsidRDefault="00DE3201" w:rsidP="009805B3">
            <w:pPr>
              <w:pStyle w:val="ListParagraph"/>
              <w:numPr>
                <w:ilvl w:val="1"/>
                <w:numId w:val="28"/>
              </w:numPr>
              <w:spacing w:line="276" w:lineRule="auto"/>
              <w:rPr>
                <w:color w:val="000000" w:themeColor="text2"/>
              </w:rPr>
            </w:pPr>
            <w:r w:rsidRPr="00B615B5">
              <w:rPr>
                <w:color w:val="000000" w:themeColor="text2"/>
              </w:rPr>
              <w:t xml:space="preserve">Third: sometimes, people who went through negative life events cannot easily remember some important parts of this event, </w:t>
            </w:r>
            <w:r w:rsidR="00E22749" w:rsidRPr="00B615B5">
              <w:rPr>
                <w:color w:val="000000" w:themeColor="text2"/>
              </w:rPr>
              <w:t xml:space="preserve">do </w:t>
            </w:r>
            <w:r w:rsidRPr="00B615B5">
              <w:rPr>
                <w:color w:val="000000" w:themeColor="text2"/>
              </w:rPr>
              <w:t xml:space="preserve">you remember all the details of this specific event that you mentioned earlier? Or </w:t>
            </w:r>
            <w:r w:rsidR="00E22749" w:rsidRPr="00B615B5">
              <w:rPr>
                <w:color w:val="000000" w:themeColor="text2"/>
              </w:rPr>
              <w:t xml:space="preserve">do </w:t>
            </w:r>
            <w:r w:rsidRPr="00B615B5">
              <w:rPr>
                <w:color w:val="000000" w:themeColor="text2"/>
              </w:rPr>
              <w:t>you think that there are some features of this event that you have forgotten? Moreover, sometimes people have a bad mood</w:t>
            </w:r>
            <w:r w:rsidR="00E22749" w:rsidRPr="00B615B5">
              <w:rPr>
                <w:color w:val="000000" w:themeColor="text2"/>
              </w:rPr>
              <w:t xml:space="preserve"> after experiencing such adverse events</w:t>
            </w:r>
            <w:r w:rsidRPr="00B615B5">
              <w:rPr>
                <w:color w:val="000000" w:themeColor="text2"/>
              </w:rPr>
              <w:t>, and they don't enjoy doing things that they enjoyed previously, they feel isolated, and they may blame themselves or others for causing this bad event. Have you ever had any similar feelings and thoughts? If yes, can you tell me how?</w:t>
            </w:r>
          </w:p>
          <w:p w14:paraId="4229712A" w14:textId="2902435A" w:rsidR="00DE3201" w:rsidRPr="00B615B5" w:rsidRDefault="00DE3201">
            <w:pPr>
              <w:pStyle w:val="ListParagraph"/>
              <w:numPr>
                <w:ilvl w:val="1"/>
                <w:numId w:val="28"/>
              </w:numPr>
              <w:spacing w:line="276" w:lineRule="auto"/>
              <w:rPr>
                <w:color w:val="000000" w:themeColor="text2"/>
              </w:rPr>
            </w:pPr>
            <w:r w:rsidRPr="00B615B5">
              <w:rPr>
                <w:color w:val="000000" w:themeColor="text2"/>
              </w:rPr>
              <w:t xml:space="preserve">Fourth: </w:t>
            </w:r>
            <w:r w:rsidR="001F1731" w:rsidRPr="00B615B5">
              <w:rPr>
                <w:color w:val="000000" w:themeColor="text2"/>
              </w:rPr>
              <w:t>After experiencing adverse life events, s</w:t>
            </w:r>
            <w:r w:rsidRPr="00B615B5">
              <w:rPr>
                <w:color w:val="000000" w:themeColor="text2"/>
              </w:rPr>
              <w:t xml:space="preserve">ometimes some people get angry very easily and quickly, and sometimes even small things make them angry. Moreover, </w:t>
            </w:r>
            <w:r w:rsidR="001F1731" w:rsidRPr="00B615B5">
              <w:rPr>
                <w:color w:val="000000" w:themeColor="text2"/>
              </w:rPr>
              <w:t xml:space="preserve">after traumatic events </w:t>
            </w:r>
            <w:r w:rsidRPr="00B615B5">
              <w:rPr>
                <w:color w:val="000000" w:themeColor="text2"/>
              </w:rPr>
              <w:t>some other people are purposely doing things that could cause them harm. Did you ever observe any aggression in yourself after experiencing that particular event that you described? Also, sometimes</w:t>
            </w:r>
            <w:r w:rsidR="001F1731" w:rsidRPr="00B615B5">
              <w:rPr>
                <w:color w:val="000000" w:themeColor="text2"/>
              </w:rPr>
              <w:t xml:space="preserve"> after a traumatic event</w:t>
            </w:r>
            <w:r w:rsidRPr="00B615B5">
              <w:rPr>
                <w:color w:val="000000" w:themeColor="text2"/>
              </w:rPr>
              <w:t>, some people may become super watchful</w:t>
            </w:r>
            <w:r w:rsidR="001F1731" w:rsidRPr="00B615B5">
              <w:rPr>
                <w:color w:val="000000" w:themeColor="text2"/>
              </w:rPr>
              <w:t>.</w:t>
            </w:r>
            <w:r w:rsidRPr="00B615B5">
              <w:rPr>
                <w:color w:val="000000" w:themeColor="text2"/>
              </w:rPr>
              <w:t xml:space="preserve"> </w:t>
            </w:r>
            <w:r w:rsidR="001F1731" w:rsidRPr="00B615B5">
              <w:rPr>
                <w:color w:val="000000" w:themeColor="text2"/>
              </w:rPr>
              <w:t>F</w:t>
            </w:r>
            <w:r w:rsidRPr="00B615B5">
              <w:rPr>
                <w:color w:val="000000" w:themeColor="text2"/>
              </w:rPr>
              <w:t xml:space="preserve">or example, even if they are in a safe environment, they are always scanning their environment for possible dangers or threats. Have you ever experienced </w:t>
            </w:r>
            <w:r w:rsidR="001F1731" w:rsidRPr="00B615B5">
              <w:rPr>
                <w:color w:val="000000" w:themeColor="text2"/>
              </w:rPr>
              <w:t>this</w:t>
            </w:r>
            <w:r w:rsidRPr="00B615B5">
              <w:rPr>
                <w:color w:val="000000" w:themeColor="text2"/>
              </w:rPr>
              <w:t xml:space="preserve"> kind of </w:t>
            </w:r>
            <w:r w:rsidR="001F1731" w:rsidRPr="00B615B5">
              <w:rPr>
                <w:color w:val="000000" w:themeColor="text2"/>
              </w:rPr>
              <w:t>state</w:t>
            </w:r>
            <w:r w:rsidRPr="00B615B5">
              <w:rPr>
                <w:color w:val="000000" w:themeColor="text2"/>
              </w:rPr>
              <w:t>? If yes, can you tell me how?</w:t>
            </w:r>
          </w:p>
        </w:tc>
      </w:tr>
    </w:tbl>
    <w:p w14:paraId="23A4AD4E" w14:textId="77777777" w:rsidR="00DE3201" w:rsidRPr="00B615B5" w:rsidRDefault="00DE3201" w:rsidP="000B182C">
      <w:pPr>
        <w:spacing w:line="480" w:lineRule="auto"/>
        <w:rPr>
          <w:color w:val="000000" w:themeColor="text2"/>
        </w:rPr>
      </w:pPr>
    </w:p>
    <w:p w14:paraId="3E16E8A7" w14:textId="77777777" w:rsidR="000D7CA4" w:rsidRPr="00B615B5" w:rsidRDefault="000D7CA4" w:rsidP="000B182C">
      <w:pPr>
        <w:spacing w:line="480" w:lineRule="auto"/>
        <w:rPr>
          <w:color w:val="000000" w:themeColor="text2"/>
        </w:rPr>
        <w:sectPr w:rsidR="000D7CA4" w:rsidRPr="00B615B5" w:rsidSect="00A66D4E">
          <w:headerReference w:type="first" r:id="rId12"/>
          <w:footnotePr>
            <w:pos w:val="beneathText"/>
          </w:footnotePr>
          <w:pgSz w:w="12240" w:h="15840"/>
          <w:pgMar w:top="1440" w:right="1440" w:bottom="1440" w:left="1440" w:header="720" w:footer="720" w:gutter="0"/>
          <w:lnNumType w:countBy="1"/>
          <w:cols w:space="720"/>
          <w:docGrid w:linePitch="360"/>
          <w15:footnoteColumns w:val="1"/>
        </w:sectPr>
      </w:pPr>
    </w:p>
    <w:p w14:paraId="05B49D42" w14:textId="77777777" w:rsidR="000D7CA4" w:rsidRPr="00B615B5" w:rsidRDefault="000D7CA4" w:rsidP="000D7CA4">
      <w:pPr>
        <w:rPr>
          <w:rFonts w:ascii="ñMK[ˇ" w:hAnsi="ñMK[ˇ" w:cs="ñMK[ˇ"/>
          <w:color w:val="000000" w:themeColor="text2"/>
        </w:rPr>
      </w:pPr>
    </w:p>
    <w:sectPr w:rsidR="000D7CA4" w:rsidRPr="00B615B5" w:rsidSect="000D7CA4">
      <w:footnotePr>
        <w:pos w:val="beneathText"/>
      </w:footnotePr>
      <w:pgSz w:w="15840" w:h="12240" w:orient="landscape"/>
      <w:pgMar w:top="1440" w:right="1440" w:bottom="1440" w:left="1440" w:header="720" w:footer="720" w:gutter="0"/>
      <w:lnNumType w:countBy="1"/>
      <w:cols w:space="720"/>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51D85" w14:textId="77777777" w:rsidR="004A674E" w:rsidRDefault="004A674E">
      <w:r>
        <w:separator/>
      </w:r>
    </w:p>
    <w:p w14:paraId="44DA2193" w14:textId="77777777" w:rsidR="004A674E" w:rsidRDefault="004A674E"/>
  </w:endnote>
  <w:endnote w:type="continuationSeparator" w:id="0">
    <w:p w14:paraId="5F583BB6" w14:textId="77777777" w:rsidR="004A674E" w:rsidRDefault="004A674E">
      <w:r>
        <w:continuationSeparator/>
      </w:r>
    </w:p>
    <w:p w14:paraId="56F798FF" w14:textId="77777777" w:rsidR="004A674E" w:rsidRDefault="004A67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onsolas">
    <w:panose1 w:val="020B0609020204030204"/>
    <w:charset w:val="00"/>
    <w:family w:val="modern"/>
    <w:pitch w:val="fixed"/>
    <w:sig w:usb0="E10002FF" w:usb1="4000FCFF" w:usb2="00000009" w:usb3="00000000" w:csb0="0000019F" w:csb1="00000000"/>
  </w:font>
  <w:font w:name="ñMK[ˇ">
    <w:altName w:val="Calibri"/>
    <w:panose1 w:val="020B0604020202020204"/>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AEDD0" w14:textId="77777777" w:rsidR="004A674E" w:rsidRDefault="004A674E">
      <w:r>
        <w:separator/>
      </w:r>
    </w:p>
    <w:p w14:paraId="67C2364D" w14:textId="77777777" w:rsidR="004A674E" w:rsidRDefault="004A674E"/>
  </w:footnote>
  <w:footnote w:type="continuationSeparator" w:id="0">
    <w:p w14:paraId="394769DE" w14:textId="77777777" w:rsidR="004A674E" w:rsidRDefault="004A674E">
      <w:r>
        <w:continuationSeparator/>
      </w:r>
    </w:p>
    <w:p w14:paraId="03B53C4C" w14:textId="77777777" w:rsidR="004A674E" w:rsidRDefault="004A674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04FCD" w14:textId="77777777" w:rsidR="00B23EC7" w:rsidRDefault="00B23EC7">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02646C"/>
    <w:multiLevelType w:val="multilevel"/>
    <w:tmpl w:val="BBC8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550C0F"/>
    <w:multiLevelType w:val="hybridMultilevel"/>
    <w:tmpl w:val="A3940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CA415FB"/>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F9528C2"/>
    <w:multiLevelType w:val="multilevel"/>
    <w:tmpl w:val="1DF46DD6"/>
    <w:lvl w:ilvl="0">
      <w:start w:val="1"/>
      <w:numFmt w:val="none"/>
      <w:lvlText w:val=""/>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35C329E6"/>
    <w:multiLevelType w:val="hybridMultilevel"/>
    <w:tmpl w:val="42F2BC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82C3061"/>
    <w:multiLevelType w:val="multilevel"/>
    <w:tmpl w:val="F6CC82E8"/>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EE509BF"/>
    <w:multiLevelType w:val="multilevel"/>
    <w:tmpl w:val="BBC27EE6"/>
    <w:lvl w:ilvl="0">
      <w:start w:val="1"/>
      <w:numFmt w:val="decimal"/>
      <w:lvlText w:val="%1."/>
      <w:lvlJc w:val="left"/>
      <w:pPr>
        <w:ind w:left="720" w:hanging="360"/>
      </w:pPr>
    </w:lvl>
    <w:lvl w:ilvl="1">
      <w:start w:val="1"/>
      <w:numFmt w:val="decimal"/>
      <w:isLgl/>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7" w15:restartNumberingAfterBreak="0">
    <w:nsid w:val="43AF61E4"/>
    <w:multiLevelType w:val="multilevel"/>
    <w:tmpl w:val="2668C3AE"/>
    <w:lvl w:ilvl="0">
      <w:start w:val="1"/>
      <w:numFmt w:val="decimal"/>
      <w:lvlText w:val="%1."/>
      <w:lvlJc w:val="left"/>
      <w:pPr>
        <w:ind w:left="720" w:hanging="360"/>
      </w:pPr>
      <w:rPr>
        <w:rFonts w:hint="default"/>
      </w:rPr>
    </w:lvl>
    <w:lvl w:ilvl="1">
      <w:start w:val="1"/>
      <w:numFmt w:val="lowerLetter"/>
      <w:lvlText w:val="%1.%2"/>
      <w:lvlJc w:val="left"/>
      <w:pPr>
        <w:ind w:left="920" w:hanging="560"/>
      </w:pPr>
      <w:rPr>
        <w:rFonts w:ascii="Segoe UI" w:hAnsi="Segoe UI" w:cs="Segoe UI" w:hint="default"/>
        <w:color w:val="1C1E29"/>
        <w:sz w:val="30"/>
      </w:rPr>
    </w:lvl>
    <w:lvl w:ilvl="2">
      <w:start w:val="1"/>
      <w:numFmt w:val="decimal"/>
      <w:isLgl/>
      <w:lvlText w:val="%1.%2.%3"/>
      <w:lvlJc w:val="left"/>
      <w:pPr>
        <w:ind w:left="1080" w:hanging="720"/>
      </w:pPr>
      <w:rPr>
        <w:rFonts w:ascii="Segoe UI" w:hAnsi="Segoe UI" w:cs="Segoe UI" w:hint="default"/>
        <w:color w:val="1C1E29"/>
        <w:sz w:val="30"/>
      </w:rPr>
    </w:lvl>
    <w:lvl w:ilvl="3">
      <w:start w:val="1"/>
      <w:numFmt w:val="decimal"/>
      <w:isLgl/>
      <w:lvlText w:val="%1.%2.%3.%4"/>
      <w:lvlJc w:val="left"/>
      <w:pPr>
        <w:ind w:left="1080" w:hanging="720"/>
      </w:pPr>
      <w:rPr>
        <w:rFonts w:ascii="Segoe UI" w:hAnsi="Segoe UI" w:cs="Segoe UI" w:hint="default"/>
        <w:color w:val="1C1E29"/>
        <w:sz w:val="30"/>
      </w:rPr>
    </w:lvl>
    <w:lvl w:ilvl="4">
      <w:start w:val="1"/>
      <w:numFmt w:val="decimal"/>
      <w:isLgl/>
      <w:lvlText w:val="%1.%2.%3.%4.%5"/>
      <w:lvlJc w:val="left"/>
      <w:pPr>
        <w:ind w:left="1440" w:hanging="1080"/>
      </w:pPr>
      <w:rPr>
        <w:rFonts w:ascii="Segoe UI" w:hAnsi="Segoe UI" w:cs="Segoe UI" w:hint="default"/>
        <w:color w:val="1C1E29"/>
        <w:sz w:val="30"/>
      </w:rPr>
    </w:lvl>
    <w:lvl w:ilvl="5">
      <w:start w:val="1"/>
      <w:numFmt w:val="decimal"/>
      <w:isLgl/>
      <w:lvlText w:val="%1.%2.%3.%4.%5.%6"/>
      <w:lvlJc w:val="left"/>
      <w:pPr>
        <w:ind w:left="1440" w:hanging="1080"/>
      </w:pPr>
      <w:rPr>
        <w:rFonts w:ascii="Segoe UI" w:hAnsi="Segoe UI" w:cs="Segoe UI" w:hint="default"/>
        <w:color w:val="1C1E29"/>
        <w:sz w:val="30"/>
      </w:rPr>
    </w:lvl>
    <w:lvl w:ilvl="6">
      <w:start w:val="1"/>
      <w:numFmt w:val="decimal"/>
      <w:isLgl/>
      <w:lvlText w:val="%1.%2.%3.%4.%5.%6.%7"/>
      <w:lvlJc w:val="left"/>
      <w:pPr>
        <w:ind w:left="1800" w:hanging="1440"/>
      </w:pPr>
      <w:rPr>
        <w:rFonts w:ascii="Segoe UI" w:hAnsi="Segoe UI" w:cs="Segoe UI" w:hint="default"/>
        <w:color w:val="1C1E29"/>
        <w:sz w:val="30"/>
      </w:rPr>
    </w:lvl>
    <w:lvl w:ilvl="7">
      <w:start w:val="1"/>
      <w:numFmt w:val="decimal"/>
      <w:isLgl/>
      <w:lvlText w:val="%1.%2.%3.%4.%5.%6.%7.%8"/>
      <w:lvlJc w:val="left"/>
      <w:pPr>
        <w:ind w:left="1800" w:hanging="1440"/>
      </w:pPr>
      <w:rPr>
        <w:rFonts w:ascii="Segoe UI" w:hAnsi="Segoe UI" w:cs="Segoe UI" w:hint="default"/>
        <w:color w:val="1C1E29"/>
        <w:sz w:val="30"/>
      </w:rPr>
    </w:lvl>
    <w:lvl w:ilvl="8">
      <w:start w:val="1"/>
      <w:numFmt w:val="decimal"/>
      <w:isLgl/>
      <w:lvlText w:val="%1.%2.%3.%4.%5.%6.%7.%8.%9"/>
      <w:lvlJc w:val="left"/>
      <w:pPr>
        <w:ind w:left="2160" w:hanging="1800"/>
      </w:pPr>
      <w:rPr>
        <w:rFonts w:ascii="Segoe UI" w:hAnsi="Segoe UI" w:cs="Segoe UI" w:hint="default"/>
        <w:color w:val="1C1E29"/>
        <w:sz w:val="30"/>
      </w:rPr>
    </w:lvl>
  </w:abstractNum>
  <w:abstractNum w:abstractNumId="18"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2134C6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67224629"/>
    <w:multiLevelType w:val="multilevel"/>
    <w:tmpl w:val="A49A5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B47FC4"/>
    <w:multiLevelType w:val="hybridMultilevel"/>
    <w:tmpl w:val="B0A8A188"/>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232D1"/>
    <w:multiLevelType w:val="hybridMultilevel"/>
    <w:tmpl w:val="4CB079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8C202D6"/>
    <w:multiLevelType w:val="hybridMultilevel"/>
    <w:tmpl w:val="C4F46108"/>
    <w:lvl w:ilvl="0" w:tplc="439408A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5"/>
  </w:num>
  <w:num w:numId="13">
    <w:abstractNumId w:val="19"/>
  </w:num>
  <w:num w:numId="14">
    <w:abstractNumId w:val="18"/>
  </w:num>
  <w:num w:numId="15">
    <w:abstractNumId w:val="23"/>
  </w:num>
  <w:num w:numId="16">
    <w:abstractNumId w:val="22"/>
  </w:num>
  <w:num w:numId="17">
    <w:abstractNumId w:val="21"/>
  </w:num>
  <w:num w:numId="18">
    <w:abstractNumId w:val="11"/>
  </w:num>
  <w:num w:numId="19">
    <w:abstractNumId w:val="10"/>
    <w:lvlOverride w:ilvl="0">
      <w:lvl w:ilvl="0">
        <w:numFmt w:val="bullet"/>
        <w:lvlText w:val=""/>
        <w:lvlJc w:val="left"/>
        <w:pPr>
          <w:tabs>
            <w:tab w:val="num" w:pos="720"/>
          </w:tabs>
          <w:ind w:left="720" w:hanging="360"/>
        </w:pPr>
        <w:rPr>
          <w:rFonts w:ascii="Wingdings" w:hAnsi="Wingdings" w:hint="default"/>
          <w:sz w:val="20"/>
        </w:rPr>
      </w:lvl>
    </w:lvlOverride>
  </w:num>
  <w:num w:numId="20">
    <w:abstractNumId w:val="24"/>
  </w:num>
  <w:num w:numId="21">
    <w:abstractNumId w:val="26"/>
  </w:num>
  <w:num w:numId="22">
    <w:abstractNumId w:val="14"/>
  </w:num>
  <w:num w:numId="23">
    <w:abstractNumId w:val="12"/>
  </w:num>
  <w:num w:numId="24">
    <w:abstractNumId w:val="15"/>
  </w:num>
  <w:num w:numId="25">
    <w:abstractNumId w:val="13"/>
  </w:num>
  <w:num w:numId="26">
    <w:abstractNumId w:val="16"/>
  </w:num>
  <w:num w:numId="27">
    <w:abstractNumId w:val="17"/>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activeWritingStyle w:appName="MSWord" w:lang="it-IT" w:vendorID="64" w:dllVersion="6" w:nlCheck="1" w:checkStyle="0"/>
  <w:activeWritingStyle w:appName="MSWord" w:lang="en-US" w:vendorID="64" w:dllVersion="6" w:nlCheck="1" w:checkStyle="0"/>
  <w:activeWritingStyle w:appName="MSWord" w:lang="de-DE" w:vendorID="64" w:dllVersion="6" w:nlCheck="1" w:checkStyle="1"/>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ar-SA" w:vendorID="64" w:dllVersion="0" w:nlCheck="1" w:checkStyle="0"/>
  <w:activeWritingStyle w:appName="MSWord" w:lang="en-GB" w:vendorID="64" w:dllVersion="4096" w:nlCheck="1" w:checkStyle="0"/>
  <w:activeWritingStyle w:appName="MSWord" w:lang="ar-SA" w:vendorID="64" w:dllVersion="4096" w:nlCheck="1" w:checkStyle="0"/>
  <w:proofState w:spelling="clean" w:grammar="clean"/>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E4B"/>
    <w:rsid w:val="000079A1"/>
    <w:rsid w:val="000161C6"/>
    <w:rsid w:val="00031F98"/>
    <w:rsid w:val="000435C7"/>
    <w:rsid w:val="00053FA7"/>
    <w:rsid w:val="00054324"/>
    <w:rsid w:val="000562E6"/>
    <w:rsid w:val="0006667E"/>
    <w:rsid w:val="00070593"/>
    <w:rsid w:val="00073745"/>
    <w:rsid w:val="00074AAC"/>
    <w:rsid w:val="00077599"/>
    <w:rsid w:val="00081E42"/>
    <w:rsid w:val="00087E4B"/>
    <w:rsid w:val="000A130C"/>
    <w:rsid w:val="000A28ED"/>
    <w:rsid w:val="000A4131"/>
    <w:rsid w:val="000B143E"/>
    <w:rsid w:val="000B1781"/>
    <w:rsid w:val="000B182C"/>
    <w:rsid w:val="000B7F06"/>
    <w:rsid w:val="000C4044"/>
    <w:rsid w:val="000C7655"/>
    <w:rsid w:val="000D20B1"/>
    <w:rsid w:val="000D2A12"/>
    <w:rsid w:val="000D3092"/>
    <w:rsid w:val="000D3F41"/>
    <w:rsid w:val="000D7CA4"/>
    <w:rsid w:val="000E017E"/>
    <w:rsid w:val="000E691F"/>
    <w:rsid w:val="001146D4"/>
    <w:rsid w:val="00120F93"/>
    <w:rsid w:val="00132B86"/>
    <w:rsid w:val="00135173"/>
    <w:rsid w:val="001458AE"/>
    <w:rsid w:val="00155BD7"/>
    <w:rsid w:val="00157278"/>
    <w:rsid w:val="001615E8"/>
    <w:rsid w:val="00173DAC"/>
    <w:rsid w:val="00176C40"/>
    <w:rsid w:val="00177391"/>
    <w:rsid w:val="001849CE"/>
    <w:rsid w:val="00194624"/>
    <w:rsid w:val="00196504"/>
    <w:rsid w:val="001A5833"/>
    <w:rsid w:val="001A5C69"/>
    <w:rsid w:val="001B2346"/>
    <w:rsid w:val="001B6BE3"/>
    <w:rsid w:val="001C22A6"/>
    <w:rsid w:val="001C4F46"/>
    <w:rsid w:val="001C63E0"/>
    <w:rsid w:val="001E0113"/>
    <w:rsid w:val="001F1731"/>
    <w:rsid w:val="001F44F6"/>
    <w:rsid w:val="00214FC1"/>
    <w:rsid w:val="00216CC2"/>
    <w:rsid w:val="0023360E"/>
    <w:rsid w:val="00242460"/>
    <w:rsid w:val="00243599"/>
    <w:rsid w:val="00243708"/>
    <w:rsid w:val="0025070A"/>
    <w:rsid w:val="00252DE9"/>
    <w:rsid w:val="00266D1F"/>
    <w:rsid w:val="00275A39"/>
    <w:rsid w:val="00283CE4"/>
    <w:rsid w:val="00293319"/>
    <w:rsid w:val="0029391C"/>
    <w:rsid w:val="002961EE"/>
    <w:rsid w:val="002A0AAD"/>
    <w:rsid w:val="002A1356"/>
    <w:rsid w:val="002A22F1"/>
    <w:rsid w:val="002A63D1"/>
    <w:rsid w:val="002B2887"/>
    <w:rsid w:val="002C3F87"/>
    <w:rsid w:val="002D324C"/>
    <w:rsid w:val="002E62F5"/>
    <w:rsid w:val="002F50A3"/>
    <w:rsid w:val="0030221A"/>
    <w:rsid w:val="00310684"/>
    <w:rsid w:val="00311BCD"/>
    <w:rsid w:val="00312814"/>
    <w:rsid w:val="00313B95"/>
    <w:rsid w:val="00316545"/>
    <w:rsid w:val="00316C12"/>
    <w:rsid w:val="00321248"/>
    <w:rsid w:val="003343BB"/>
    <w:rsid w:val="00334A4F"/>
    <w:rsid w:val="003360C4"/>
    <w:rsid w:val="00346AAF"/>
    <w:rsid w:val="00347A8B"/>
    <w:rsid w:val="00351297"/>
    <w:rsid w:val="00353FF9"/>
    <w:rsid w:val="00355DCA"/>
    <w:rsid w:val="00356C43"/>
    <w:rsid w:val="0035768C"/>
    <w:rsid w:val="00360680"/>
    <w:rsid w:val="003706F0"/>
    <w:rsid w:val="003737F9"/>
    <w:rsid w:val="00373825"/>
    <w:rsid w:val="00391ABE"/>
    <w:rsid w:val="003A55D6"/>
    <w:rsid w:val="003A766D"/>
    <w:rsid w:val="003D1A0E"/>
    <w:rsid w:val="003D3A0E"/>
    <w:rsid w:val="003D747E"/>
    <w:rsid w:val="003E2659"/>
    <w:rsid w:val="003E363B"/>
    <w:rsid w:val="003E79BE"/>
    <w:rsid w:val="003F6232"/>
    <w:rsid w:val="00407ABD"/>
    <w:rsid w:val="00413EE7"/>
    <w:rsid w:val="004149D0"/>
    <w:rsid w:val="00444EFC"/>
    <w:rsid w:val="004454B9"/>
    <w:rsid w:val="00445B10"/>
    <w:rsid w:val="00451B78"/>
    <w:rsid w:val="004577A3"/>
    <w:rsid w:val="004603A7"/>
    <w:rsid w:val="00462DB5"/>
    <w:rsid w:val="00463242"/>
    <w:rsid w:val="00477126"/>
    <w:rsid w:val="004821FC"/>
    <w:rsid w:val="00482DB5"/>
    <w:rsid w:val="004843B8"/>
    <w:rsid w:val="004907B2"/>
    <w:rsid w:val="00490B3B"/>
    <w:rsid w:val="00493102"/>
    <w:rsid w:val="00494DBA"/>
    <w:rsid w:val="004A2BE2"/>
    <w:rsid w:val="004A4775"/>
    <w:rsid w:val="004A674E"/>
    <w:rsid w:val="004B32AD"/>
    <w:rsid w:val="004C047C"/>
    <w:rsid w:val="004C17E6"/>
    <w:rsid w:val="004C49BD"/>
    <w:rsid w:val="004C4BCB"/>
    <w:rsid w:val="004C4FFB"/>
    <w:rsid w:val="004D5CB4"/>
    <w:rsid w:val="004D71E7"/>
    <w:rsid w:val="004E0566"/>
    <w:rsid w:val="004E4390"/>
    <w:rsid w:val="004E541C"/>
    <w:rsid w:val="004E6549"/>
    <w:rsid w:val="004F03AE"/>
    <w:rsid w:val="004F271F"/>
    <w:rsid w:val="00504A96"/>
    <w:rsid w:val="00506A0B"/>
    <w:rsid w:val="00506D2C"/>
    <w:rsid w:val="00507095"/>
    <w:rsid w:val="00515E2B"/>
    <w:rsid w:val="0052117E"/>
    <w:rsid w:val="005313A5"/>
    <w:rsid w:val="00532ACC"/>
    <w:rsid w:val="0053769A"/>
    <w:rsid w:val="00544F75"/>
    <w:rsid w:val="0054520F"/>
    <w:rsid w:val="00551A02"/>
    <w:rsid w:val="005534FA"/>
    <w:rsid w:val="00554834"/>
    <w:rsid w:val="00556978"/>
    <w:rsid w:val="00560C88"/>
    <w:rsid w:val="005724E3"/>
    <w:rsid w:val="00576723"/>
    <w:rsid w:val="00584967"/>
    <w:rsid w:val="00587C3E"/>
    <w:rsid w:val="00595241"/>
    <w:rsid w:val="005A7445"/>
    <w:rsid w:val="005D3A03"/>
    <w:rsid w:val="005D6A45"/>
    <w:rsid w:val="005D7ECB"/>
    <w:rsid w:val="005E288A"/>
    <w:rsid w:val="005E46DD"/>
    <w:rsid w:val="005E5AC4"/>
    <w:rsid w:val="00603569"/>
    <w:rsid w:val="006130A0"/>
    <w:rsid w:val="00616DAC"/>
    <w:rsid w:val="00630425"/>
    <w:rsid w:val="00633E5E"/>
    <w:rsid w:val="00640A36"/>
    <w:rsid w:val="00650B67"/>
    <w:rsid w:val="00650BD0"/>
    <w:rsid w:val="006517BA"/>
    <w:rsid w:val="0065377B"/>
    <w:rsid w:val="006571D3"/>
    <w:rsid w:val="0066059D"/>
    <w:rsid w:val="00660ED1"/>
    <w:rsid w:val="006667BE"/>
    <w:rsid w:val="0067016F"/>
    <w:rsid w:val="0067484B"/>
    <w:rsid w:val="0067550B"/>
    <w:rsid w:val="00691DD3"/>
    <w:rsid w:val="006A35D1"/>
    <w:rsid w:val="006B1960"/>
    <w:rsid w:val="006B1AD0"/>
    <w:rsid w:val="006B4B0C"/>
    <w:rsid w:val="006B5291"/>
    <w:rsid w:val="006B65A1"/>
    <w:rsid w:val="006C1E00"/>
    <w:rsid w:val="006C5D6F"/>
    <w:rsid w:val="006D3F1D"/>
    <w:rsid w:val="006D5B81"/>
    <w:rsid w:val="006E4334"/>
    <w:rsid w:val="006F043D"/>
    <w:rsid w:val="006F3645"/>
    <w:rsid w:val="007004E8"/>
    <w:rsid w:val="00721270"/>
    <w:rsid w:val="00721CC3"/>
    <w:rsid w:val="00722979"/>
    <w:rsid w:val="00732A4B"/>
    <w:rsid w:val="00735140"/>
    <w:rsid w:val="00735CBF"/>
    <w:rsid w:val="00736F6D"/>
    <w:rsid w:val="00746288"/>
    <w:rsid w:val="007467D5"/>
    <w:rsid w:val="00752084"/>
    <w:rsid w:val="0075252A"/>
    <w:rsid w:val="00762BA2"/>
    <w:rsid w:val="0076344F"/>
    <w:rsid w:val="00763BAE"/>
    <w:rsid w:val="0076439C"/>
    <w:rsid w:val="00770064"/>
    <w:rsid w:val="007729A2"/>
    <w:rsid w:val="007849E9"/>
    <w:rsid w:val="00791AAA"/>
    <w:rsid w:val="007B1C83"/>
    <w:rsid w:val="007D1B32"/>
    <w:rsid w:val="007D3EEF"/>
    <w:rsid w:val="007D6725"/>
    <w:rsid w:val="007F0BBB"/>
    <w:rsid w:val="007F41F4"/>
    <w:rsid w:val="008002C0"/>
    <w:rsid w:val="00814E12"/>
    <w:rsid w:val="00815EFE"/>
    <w:rsid w:val="00830B3F"/>
    <w:rsid w:val="00837BE3"/>
    <w:rsid w:val="00850824"/>
    <w:rsid w:val="00850FDD"/>
    <w:rsid w:val="008556A3"/>
    <w:rsid w:val="00856A12"/>
    <w:rsid w:val="0086000D"/>
    <w:rsid w:val="00863754"/>
    <w:rsid w:val="00864983"/>
    <w:rsid w:val="00866193"/>
    <w:rsid w:val="00867CF6"/>
    <w:rsid w:val="00871577"/>
    <w:rsid w:val="00873AB6"/>
    <w:rsid w:val="008747CF"/>
    <w:rsid w:val="00875D93"/>
    <w:rsid w:val="00881706"/>
    <w:rsid w:val="008978D4"/>
    <w:rsid w:val="008A1042"/>
    <w:rsid w:val="008A22DA"/>
    <w:rsid w:val="008A5341"/>
    <w:rsid w:val="008B014A"/>
    <w:rsid w:val="008C5323"/>
    <w:rsid w:val="008D38DA"/>
    <w:rsid w:val="008D4335"/>
    <w:rsid w:val="008D568C"/>
    <w:rsid w:val="008D6F44"/>
    <w:rsid w:val="008D7DD0"/>
    <w:rsid w:val="008F15A5"/>
    <w:rsid w:val="008F2387"/>
    <w:rsid w:val="008F2C6D"/>
    <w:rsid w:val="00900358"/>
    <w:rsid w:val="00911580"/>
    <w:rsid w:val="00915BC6"/>
    <w:rsid w:val="009206AF"/>
    <w:rsid w:val="00925070"/>
    <w:rsid w:val="00930F8A"/>
    <w:rsid w:val="009315CD"/>
    <w:rsid w:val="0093483B"/>
    <w:rsid w:val="009408CC"/>
    <w:rsid w:val="009414AC"/>
    <w:rsid w:val="0094769E"/>
    <w:rsid w:val="009556A5"/>
    <w:rsid w:val="00956F41"/>
    <w:rsid w:val="00962842"/>
    <w:rsid w:val="009754CE"/>
    <w:rsid w:val="00976C19"/>
    <w:rsid w:val="009805B3"/>
    <w:rsid w:val="00995495"/>
    <w:rsid w:val="009A52B5"/>
    <w:rsid w:val="009A6A3B"/>
    <w:rsid w:val="009B1918"/>
    <w:rsid w:val="009B5DA2"/>
    <w:rsid w:val="009B6637"/>
    <w:rsid w:val="009C4EC8"/>
    <w:rsid w:val="009C7EE8"/>
    <w:rsid w:val="009D14DB"/>
    <w:rsid w:val="009F1B2B"/>
    <w:rsid w:val="00A0153B"/>
    <w:rsid w:val="00A231E6"/>
    <w:rsid w:val="00A41F5B"/>
    <w:rsid w:val="00A425BA"/>
    <w:rsid w:val="00A44C6A"/>
    <w:rsid w:val="00A50A3A"/>
    <w:rsid w:val="00A618A4"/>
    <w:rsid w:val="00A632EB"/>
    <w:rsid w:val="00A66D4E"/>
    <w:rsid w:val="00A7432F"/>
    <w:rsid w:val="00A7680D"/>
    <w:rsid w:val="00A80EF7"/>
    <w:rsid w:val="00A82EE5"/>
    <w:rsid w:val="00A976AD"/>
    <w:rsid w:val="00A9796F"/>
    <w:rsid w:val="00AA7D99"/>
    <w:rsid w:val="00AB5893"/>
    <w:rsid w:val="00AC01A9"/>
    <w:rsid w:val="00AD567A"/>
    <w:rsid w:val="00AE1198"/>
    <w:rsid w:val="00AE22F5"/>
    <w:rsid w:val="00AE3056"/>
    <w:rsid w:val="00AE3F30"/>
    <w:rsid w:val="00B03BE4"/>
    <w:rsid w:val="00B21388"/>
    <w:rsid w:val="00B23EC7"/>
    <w:rsid w:val="00B271EE"/>
    <w:rsid w:val="00B31F03"/>
    <w:rsid w:val="00B35349"/>
    <w:rsid w:val="00B46608"/>
    <w:rsid w:val="00B5232F"/>
    <w:rsid w:val="00B543D4"/>
    <w:rsid w:val="00B56149"/>
    <w:rsid w:val="00B57933"/>
    <w:rsid w:val="00B615B5"/>
    <w:rsid w:val="00B61805"/>
    <w:rsid w:val="00B63E06"/>
    <w:rsid w:val="00B66940"/>
    <w:rsid w:val="00B66D6D"/>
    <w:rsid w:val="00B67517"/>
    <w:rsid w:val="00B814B0"/>
    <w:rsid w:val="00B823AA"/>
    <w:rsid w:val="00B82751"/>
    <w:rsid w:val="00B831F9"/>
    <w:rsid w:val="00B95961"/>
    <w:rsid w:val="00B96BFE"/>
    <w:rsid w:val="00BA45DB"/>
    <w:rsid w:val="00BB4A0C"/>
    <w:rsid w:val="00BC6730"/>
    <w:rsid w:val="00BE19EF"/>
    <w:rsid w:val="00BE254A"/>
    <w:rsid w:val="00BF22A0"/>
    <w:rsid w:val="00BF4184"/>
    <w:rsid w:val="00BF7508"/>
    <w:rsid w:val="00C03B18"/>
    <w:rsid w:val="00C0601E"/>
    <w:rsid w:val="00C31D30"/>
    <w:rsid w:val="00C5513E"/>
    <w:rsid w:val="00C56812"/>
    <w:rsid w:val="00C7049C"/>
    <w:rsid w:val="00C70E08"/>
    <w:rsid w:val="00C71993"/>
    <w:rsid w:val="00C82A19"/>
    <w:rsid w:val="00C843CD"/>
    <w:rsid w:val="00C95138"/>
    <w:rsid w:val="00C97FF6"/>
    <w:rsid w:val="00CA7E28"/>
    <w:rsid w:val="00CB4A84"/>
    <w:rsid w:val="00CD40B9"/>
    <w:rsid w:val="00CD5AF6"/>
    <w:rsid w:val="00CD614D"/>
    <w:rsid w:val="00CD6E39"/>
    <w:rsid w:val="00CD7322"/>
    <w:rsid w:val="00CE1621"/>
    <w:rsid w:val="00CE1892"/>
    <w:rsid w:val="00CE4CA5"/>
    <w:rsid w:val="00CF2AEC"/>
    <w:rsid w:val="00CF6E91"/>
    <w:rsid w:val="00D061DB"/>
    <w:rsid w:val="00D4078F"/>
    <w:rsid w:val="00D43063"/>
    <w:rsid w:val="00D4399E"/>
    <w:rsid w:val="00D6497F"/>
    <w:rsid w:val="00D71A10"/>
    <w:rsid w:val="00D7630E"/>
    <w:rsid w:val="00D85B68"/>
    <w:rsid w:val="00D86599"/>
    <w:rsid w:val="00D9131E"/>
    <w:rsid w:val="00D92480"/>
    <w:rsid w:val="00D9786E"/>
    <w:rsid w:val="00DA0AC6"/>
    <w:rsid w:val="00DC0A47"/>
    <w:rsid w:val="00DD7706"/>
    <w:rsid w:val="00DE3201"/>
    <w:rsid w:val="00DE371A"/>
    <w:rsid w:val="00DE58F2"/>
    <w:rsid w:val="00DF01C1"/>
    <w:rsid w:val="00DF59FB"/>
    <w:rsid w:val="00DF6CE3"/>
    <w:rsid w:val="00E001C3"/>
    <w:rsid w:val="00E13F54"/>
    <w:rsid w:val="00E218DF"/>
    <w:rsid w:val="00E22749"/>
    <w:rsid w:val="00E26851"/>
    <w:rsid w:val="00E33172"/>
    <w:rsid w:val="00E3765D"/>
    <w:rsid w:val="00E378EC"/>
    <w:rsid w:val="00E40C8E"/>
    <w:rsid w:val="00E42A84"/>
    <w:rsid w:val="00E6004D"/>
    <w:rsid w:val="00E643E2"/>
    <w:rsid w:val="00E64D70"/>
    <w:rsid w:val="00E81978"/>
    <w:rsid w:val="00E97152"/>
    <w:rsid w:val="00EB7741"/>
    <w:rsid w:val="00EC2313"/>
    <w:rsid w:val="00ED62AA"/>
    <w:rsid w:val="00EF5899"/>
    <w:rsid w:val="00F13E96"/>
    <w:rsid w:val="00F16B0E"/>
    <w:rsid w:val="00F2189D"/>
    <w:rsid w:val="00F25CE0"/>
    <w:rsid w:val="00F379B7"/>
    <w:rsid w:val="00F45A8F"/>
    <w:rsid w:val="00F46562"/>
    <w:rsid w:val="00F50B27"/>
    <w:rsid w:val="00F525FA"/>
    <w:rsid w:val="00F53089"/>
    <w:rsid w:val="00F5464F"/>
    <w:rsid w:val="00F562B1"/>
    <w:rsid w:val="00F56D2D"/>
    <w:rsid w:val="00F641D1"/>
    <w:rsid w:val="00F747D4"/>
    <w:rsid w:val="00F75004"/>
    <w:rsid w:val="00F868E0"/>
    <w:rsid w:val="00F87D3B"/>
    <w:rsid w:val="00F910A6"/>
    <w:rsid w:val="00F97D79"/>
    <w:rsid w:val="00FB532C"/>
    <w:rsid w:val="00FB7F2D"/>
    <w:rsid w:val="00FC068C"/>
    <w:rsid w:val="00FD4B0A"/>
    <w:rsid w:val="00FF169F"/>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7DBD6"/>
  <w15:chartTrackingRefBased/>
  <w15:docId w15:val="{43CD0792-57DA-BB46-86F0-DB6E80771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0"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F41"/>
    <w:pPr>
      <w:spacing w:line="240" w:lineRule="auto"/>
      <w:ind w:firstLine="0"/>
    </w:pPr>
    <w:rPr>
      <w:rFonts w:ascii="Times New Roman" w:eastAsia="Times New Roman" w:hAnsi="Times New Roman" w:cs="Times New Roman"/>
      <w:lang w:eastAsia="en-US"/>
    </w:rPr>
  </w:style>
  <w:style w:type="paragraph" w:styleId="Heading1">
    <w:name w:val="heading 1"/>
    <w:basedOn w:val="Normal"/>
    <w:next w:val="Normal"/>
    <w:link w:val="Heading1Char"/>
    <w:autoRedefine/>
    <w:uiPriority w:val="9"/>
    <w:qFormat/>
    <w:rsid w:val="00875D93"/>
    <w:pPr>
      <w:keepNext/>
      <w:keepLines/>
      <w:spacing w:line="480" w:lineRule="auto"/>
      <w:jc w:val="center"/>
      <w:outlineLvl w:val="0"/>
    </w:pPr>
    <w:rPr>
      <w:rFonts w:eastAsiaTheme="majorEastAsia"/>
      <w:b/>
      <w:bCs/>
      <w:kern w:val="24"/>
      <w:lang w:eastAsia="ja-JP"/>
    </w:rPr>
  </w:style>
  <w:style w:type="paragraph" w:styleId="Heading2">
    <w:name w:val="heading 2"/>
    <w:basedOn w:val="Normal"/>
    <w:next w:val="Normal"/>
    <w:link w:val="Heading2Char"/>
    <w:uiPriority w:val="9"/>
    <w:unhideWhenUsed/>
    <w:qFormat/>
    <w:rsid w:val="00721270"/>
    <w:pPr>
      <w:keepNext/>
      <w:keepLines/>
      <w:spacing w:line="480" w:lineRule="auto"/>
      <w:outlineLvl w:val="1"/>
    </w:pPr>
    <w:rPr>
      <w:rFonts w:asciiTheme="majorHAnsi" w:eastAsiaTheme="majorEastAsia" w:hAnsiTheme="majorHAnsi" w:cstheme="majorBidi"/>
      <w:b/>
      <w:bCs/>
      <w:kern w:val="24"/>
      <w:lang w:eastAsia="ja-JP"/>
    </w:rPr>
  </w:style>
  <w:style w:type="paragraph" w:styleId="Heading3">
    <w:name w:val="heading 3"/>
    <w:basedOn w:val="Normal"/>
    <w:next w:val="Normal"/>
    <w:link w:val="Heading3Char"/>
    <w:uiPriority w:val="9"/>
    <w:unhideWhenUsed/>
    <w:qFormat/>
    <w:rsid w:val="00721270"/>
    <w:pPr>
      <w:keepNext/>
      <w:keepLines/>
      <w:spacing w:line="480" w:lineRule="auto"/>
      <w:ind w:firstLine="720"/>
      <w:outlineLvl w:val="2"/>
    </w:pPr>
    <w:rPr>
      <w:rFonts w:asciiTheme="majorHAnsi" w:eastAsiaTheme="majorEastAsia" w:hAnsiTheme="majorHAnsi" w:cstheme="majorBidi"/>
      <w:b/>
      <w:bCs/>
      <w:kern w:val="24"/>
      <w:lang w:eastAsia="ja-JP"/>
    </w:rPr>
  </w:style>
  <w:style w:type="paragraph" w:styleId="Heading4">
    <w:name w:val="heading 4"/>
    <w:basedOn w:val="Normal"/>
    <w:next w:val="Normal"/>
    <w:link w:val="Heading4Char"/>
    <w:uiPriority w:val="9"/>
    <w:unhideWhenUsed/>
    <w:qFormat/>
    <w:rsid w:val="00721270"/>
    <w:pPr>
      <w:keepNext/>
      <w:keepLines/>
      <w:spacing w:line="480" w:lineRule="auto"/>
      <w:ind w:firstLine="720"/>
      <w:outlineLvl w:val="3"/>
    </w:pPr>
    <w:rPr>
      <w:rFonts w:asciiTheme="majorHAnsi" w:eastAsiaTheme="majorEastAsia" w:hAnsiTheme="majorHAnsi" w:cstheme="majorBidi"/>
      <w:b/>
      <w:bCs/>
      <w:i/>
      <w:iCs/>
      <w:kern w:val="24"/>
      <w:lang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outlineLvl w:val="4"/>
    </w:pPr>
    <w:rPr>
      <w:rFonts w:asciiTheme="majorHAnsi" w:eastAsiaTheme="majorEastAsia" w:hAnsiTheme="majorHAnsi" w:cstheme="majorBidi"/>
      <w:i/>
      <w:iCs/>
      <w:kern w:val="24"/>
      <w:lang w:eastAsia="ja-JP"/>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eastAsia="ja-JP"/>
    </w:rPr>
  </w:style>
  <w:style w:type="paragraph" w:styleId="Header">
    <w:name w:val="header"/>
    <w:basedOn w:val="Normal"/>
    <w:link w:val="HeaderChar"/>
    <w:uiPriority w:val="99"/>
    <w:unhideWhenUsed/>
    <w:qFormat/>
    <w:rPr>
      <w:rFonts w:asciiTheme="minorHAnsi" w:eastAsiaTheme="minorEastAsia" w:hAnsiTheme="minorHAnsi" w:cstheme="minorBidi"/>
      <w:kern w:val="24"/>
      <w:lang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qFormat/>
    <w:pPr>
      <w:ind w:firstLine="0"/>
    </w:pPr>
  </w:style>
  <w:style w:type="character" w:customStyle="1" w:styleId="Heading1Char">
    <w:name w:val="Heading 1 Char"/>
    <w:basedOn w:val="DefaultParagraphFont"/>
    <w:link w:val="Heading1"/>
    <w:uiPriority w:val="9"/>
    <w:rsid w:val="00875D93"/>
    <w:rPr>
      <w:rFonts w:ascii="Times New Roman" w:eastAsiaTheme="majorEastAsia" w:hAnsi="Times New Roman" w:cs="Times New Roman"/>
      <w:b/>
      <w:bCs/>
      <w:kern w:val="24"/>
    </w:rPr>
  </w:style>
  <w:style w:type="character" w:customStyle="1" w:styleId="Heading2Char">
    <w:name w:val="Heading 2 Char"/>
    <w:basedOn w:val="DefaultParagraphFont"/>
    <w:link w:val="Heading2"/>
    <w:uiPriority w:val="9"/>
    <w:rsid w:val="00721270"/>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9"/>
    <w:rsid w:val="0072127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9"/>
    <w:rsid w:val="0072127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spacing w:line="480" w:lineRule="auto"/>
      <w:ind w:left="720" w:hanging="720"/>
    </w:pPr>
    <w:rPr>
      <w:rFonts w:asciiTheme="minorHAnsi" w:eastAsiaTheme="minorEastAsia" w:hAnsiTheme="minorHAnsi" w:cstheme="minorBidi"/>
      <w:kern w:val="24"/>
      <w:lang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line="480" w:lineRule="auto"/>
    </w:pPr>
    <w:rPr>
      <w:rFonts w:asciiTheme="minorHAnsi" w:eastAsiaTheme="minorEastAsia" w:hAnsiTheme="minorHAnsi" w:cstheme="minorBidi"/>
      <w:kern w:val="24"/>
      <w:lang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rPr>
      <w:rFonts w:asciiTheme="minorHAnsi" w:eastAsiaTheme="minorEastAsia" w:hAnsiTheme="minorHAnsi" w:cstheme="minorBidi"/>
      <w:kern w:val="24"/>
      <w:lang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pPr>
    <w:rPr>
      <w:rFonts w:asciiTheme="minorHAnsi" w:eastAsiaTheme="minorEastAsia" w:hAnsiTheme="minorHAnsi" w:cstheme="minorBidi"/>
      <w:kern w:val="24"/>
      <w:lang w:eastAsia="ja-JP"/>
    </w:r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spacing w:line="480" w:lineRule="auto"/>
      <w:contextualSpacing/>
    </w:pPr>
    <w:rPr>
      <w:rFonts w:asciiTheme="minorHAnsi" w:eastAsiaTheme="minorEastAsia" w:hAnsiTheme="minorHAnsi" w:cstheme="minorBidi"/>
      <w:kern w:val="24"/>
      <w:lang w:eastAsia="ja-JP"/>
    </w:r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spacing w:line="480" w:lineRule="auto"/>
      <w:contextualSpacing/>
    </w:pPr>
    <w:rPr>
      <w:rFonts w:asciiTheme="minorHAnsi" w:eastAsiaTheme="minorEastAsia" w:hAnsiTheme="minorHAnsi" w:cstheme="minorBidi"/>
      <w:kern w:val="24"/>
      <w:lang w:eastAsia="ja-JP"/>
    </w:r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nhideWhenUsed/>
    <w:qFormat/>
    <w:pPr>
      <w:spacing w:line="480" w:lineRule="auto"/>
      <w:ind w:left="720"/>
      <w:contextualSpacing/>
    </w:pPr>
    <w:rPr>
      <w:rFonts w:asciiTheme="minorHAnsi" w:eastAsiaTheme="minorEastAsia" w:hAnsiTheme="minorHAnsi" w:cstheme="minorBidi"/>
      <w:kern w:val="24"/>
      <w:lang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style>
  <w:style w:type="paragraph" w:styleId="NormalIndent">
    <w:name w:val="Normal Indent"/>
    <w:basedOn w:val="Normal"/>
    <w:uiPriority w:val="99"/>
    <w:semiHidden/>
    <w:unhideWhenUsed/>
    <w:pPr>
      <w:spacing w:line="480" w:lineRule="auto"/>
      <w:ind w:left="720"/>
    </w:pPr>
    <w:rPr>
      <w:rFonts w:asciiTheme="minorHAnsi" w:eastAsiaTheme="minorEastAsia" w:hAnsiTheme="minorHAnsi" w:cstheme="minorBidi"/>
      <w:kern w:val="24"/>
      <w:lang w:eastAsia="ja-JP"/>
    </w:r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line="480" w:lineRule="auto"/>
      <w:ind w:left="720"/>
    </w:pPr>
    <w:rPr>
      <w:rFonts w:asciiTheme="minorHAnsi" w:eastAsiaTheme="minorEastAsia" w:hAnsiTheme="minorHAnsi" w:cstheme="minorBidi"/>
      <w:kern w:val="24"/>
      <w:lang w:eastAsia="ja-JP"/>
    </w:r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pPr>
    <w:rPr>
      <w:rFonts w:asciiTheme="minorHAnsi" w:eastAsiaTheme="minorEastAsia" w:hAnsiTheme="minorHAnsi" w:cstheme="minorBidi"/>
      <w:kern w:val="24"/>
      <w:lang w:eastAsia="ja-JP"/>
    </w:r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eastAsiaTheme="minorEastAsia" w:hAnsiTheme="minorHAnsi" w:cstheme="minorBidi"/>
      <w:kern w:val="24"/>
      <w:lang w:eastAsia="ja-JP"/>
    </w:rPr>
  </w:style>
  <w:style w:type="character" w:styleId="PageNumber">
    <w:name w:val="page number"/>
    <w:basedOn w:val="DefaultParagraphFont"/>
    <w:uiPriority w:val="99"/>
    <w:semiHidden/>
    <w:unhideWhenUsed/>
    <w:qFormat/>
    <w:rsid w:val="00721270"/>
    <w:rPr>
      <w:rFonts w:asciiTheme="majorBidi" w:hAnsiTheme="majorBidi"/>
      <w:b w:val="0"/>
      <w:bCs w:val="0"/>
      <w:i w:val="0"/>
      <w:iCs w:val="0"/>
      <w:sz w:val="24"/>
      <w:szCs w:val="24"/>
    </w:rPr>
  </w:style>
  <w:style w:type="character" w:styleId="LineNumber">
    <w:name w:val="line number"/>
    <w:basedOn w:val="DefaultParagraphFont"/>
    <w:uiPriority w:val="99"/>
    <w:semiHidden/>
    <w:unhideWhenUsed/>
    <w:rsid w:val="00721270"/>
  </w:style>
  <w:style w:type="character" w:styleId="Hyperlink">
    <w:name w:val="Hyperlink"/>
    <w:basedOn w:val="DefaultParagraphFont"/>
    <w:uiPriority w:val="99"/>
    <w:unhideWhenUsed/>
    <w:rsid w:val="00721270"/>
    <w:rPr>
      <w:color w:val="5F5F5F" w:themeColor="hyperlink"/>
      <w:u w:val="single"/>
    </w:rPr>
  </w:style>
  <w:style w:type="character" w:customStyle="1" w:styleId="UnresolvedMention1">
    <w:name w:val="Unresolved Mention1"/>
    <w:basedOn w:val="DefaultParagraphFont"/>
    <w:uiPriority w:val="99"/>
    <w:semiHidden/>
    <w:unhideWhenUsed/>
    <w:rsid w:val="00721270"/>
    <w:rPr>
      <w:color w:val="605E5C"/>
      <w:shd w:val="clear" w:color="auto" w:fill="E1DFDD"/>
    </w:rPr>
  </w:style>
  <w:style w:type="paragraph" w:customStyle="1" w:styleId="para">
    <w:name w:val="para"/>
    <w:basedOn w:val="Normal"/>
    <w:rsid w:val="00721270"/>
    <w:pPr>
      <w:spacing w:before="100" w:beforeAutospacing="1" w:after="100" w:afterAutospacing="1"/>
    </w:pPr>
    <w:rPr>
      <w:lang w:val="de-DE" w:eastAsia="en-GB"/>
    </w:rPr>
  </w:style>
  <w:style w:type="paragraph" w:customStyle="1" w:styleId="Custom2">
    <w:name w:val="Custom2"/>
    <w:rsid w:val="00721270"/>
    <w:pPr>
      <w:widowControl w:val="0"/>
      <w:autoSpaceDE w:val="0"/>
      <w:autoSpaceDN w:val="0"/>
      <w:adjustRightInd w:val="0"/>
      <w:spacing w:line="240" w:lineRule="auto"/>
      <w:ind w:firstLine="0"/>
      <w:jc w:val="both"/>
    </w:pPr>
    <w:rPr>
      <w:rFonts w:ascii="Times New Roman" w:eastAsia="Times New Roman" w:hAnsi="Times New Roman" w:cs="Times New Roman"/>
      <w:lang w:val="de-DE" w:eastAsia="de-DE"/>
    </w:rPr>
  </w:style>
  <w:style w:type="paragraph" w:styleId="Revision">
    <w:name w:val="Revision"/>
    <w:hidden/>
    <w:uiPriority w:val="99"/>
    <w:semiHidden/>
    <w:rsid w:val="00721270"/>
    <w:pPr>
      <w:spacing w:line="240" w:lineRule="auto"/>
      <w:ind w:firstLine="0"/>
    </w:pPr>
    <w:rPr>
      <w:rFonts w:ascii="Times New Roman" w:eastAsia="Times New Roman" w:hAnsi="Times New Roman" w:cs="Times New Roman"/>
      <w:lang w:val="de-DE" w:eastAsia="en-GB"/>
    </w:rPr>
  </w:style>
  <w:style w:type="character" w:customStyle="1" w:styleId="citationref">
    <w:name w:val="citationref"/>
    <w:basedOn w:val="DefaultParagraphFont"/>
    <w:rsid w:val="00721270"/>
  </w:style>
  <w:style w:type="paragraph" w:customStyle="1" w:styleId="p">
    <w:name w:val="p"/>
    <w:basedOn w:val="Normal"/>
    <w:rsid w:val="00721270"/>
    <w:pPr>
      <w:spacing w:before="100" w:beforeAutospacing="1" w:after="100" w:afterAutospacing="1"/>
    </w:pPr>
    <w:rPr>
      <w:lang w:val="de-DE" w:eastAsia="en-GB"/>
    </w:rPr>
  </w:style>
  <w:style w:type="paragraph" w:customStyle="1" w:styleId="mb15">
    <w:name w:val="mb15"/>
    <w:basedOn w:val="Normal"/>
    <w:rsid w:val="00721270"/>
    <w:pPr>
      <w:spacing w:before="100" w:beforeAutospacing="1" w:after="100" w:afterAutospacing="1"/>
    </w:pPr>
    <w:rPr>
      <w:lang w:val="de-DE" w:eastAsia="en-GB"/>
    </w:rPr>
  </w:style>
  <w:style w:type="character" w:customStyle="1" w:styleId="lh">
    <w:name w:val="lh"/>
    <w:basedOn w:val="DefaultParagraphFont"/>
    <w:rsid w:val="00721270"/>
  </w:style>
  <w:style w:type="character" w:customStyle="1" w:styleId="ng-binding">
    <w:name w:val="ng-binding"/>
    <w:basedOn w:val="DefaultParagraphFont"/>
    <w:rsid w:val="00721270"/>
  </w:style>
  <w:style w:type="paragraph" w:customStyle="1" w:styleId="snip-body">
    <w:name w:val="snip-body"/>
    <w:basedOn w:val="Normal"/>
    <w:rsid w:val="00721270"/>
    <w:pPr>
      <w:spacing w:before="100" w:beforeAutospacing="1" w:after="100" w:afterAutospacing="1"/>
    </w:pPr>
    <w:rPr>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9837">
      <w:bodyDiv w:val="1"/>
      <w:marLeft w:val="0"/>
      <w:marRight w:val="0"/>
      <w:marTop w:val="0"/>
      <w:marBottom w:val="0"/>
      <w:divBdr>
        <w:top w:val="none" w:sz="0" w:space="0" w:color="auto"/>
        <w:left w:val="none" w:sz="0" w:space="0" w:color="auto"/>
        <w:bottom w:val="none" w:sz="0" w:space="0" w:color="auto"/>
        <w:right w:val="none" w:sz="0" w:space="0" w:color="auto"/>
      </w:divBdr>
      <w:divsChild>
        <w:div w:id="1063943409">
          <w:marLeft w:val="0"/>
          <w:marRight w:val="0"/>
          <w:marTop w:val="0"/>
          <w:marBottom w:val="0"/>
          <w:divBdr>
            <w:top w:val="none" w:sz="0" w:space="0" w:color="auto"/>
            <w:left w:val="none" w:sz="0" w:space="0" w:color="auto"/>
            <w:bottom w:val="none" w:sz="0" w:space="0" w:color="auto"/>
            <w:right w:val="none" w:sz="0" w:space="0" w:color="auto"/>
          </w:divBdr>
          <w:divsChild>
            <w:div w:id="449593787">
              <w:marLeft w:val="0"/>
              <w:marRight w:val="0"/>
              <w:marTop w:val="0"/>
              <w:marBottom w:val="600"/>
              <w:divBdr>
                <w:top w:val="none" w:sz="0" w:space="0" w:color="auto"/>
                <w:left w:val="none" w:sz="0" w:space="0" w:color="auto"/>
                <w:bottom w:val="none" w:sz="0" w:space="0" w:color="auto"/>
                <w:right w:val="none" w:sz="0" w:space="0" w:color="auto"/>
              </w:divBdr>
            </w:div>
          </w:divsChild>
        </w:div>
        <w:div w:id="1470443573">
          <w:marLeft w:val="0"/>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99459955">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2686721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89876303">
      <w:bodyDiv w:val="1"/>
      <w:marLeft w:val="0"/>
      <w:marRight w:val="0"/>
      <w:marTop w:val="0"/>
      <w:marBottom w:val="0"/>
      <w:divBdr>
        <w:top w:val="none" w:sz="0" w:space="0" w:color="auto"/>
        <w:left w:val="none" w:sz="0" w:space="0" w:color="auto"/>
        <w:bottom w:val="none" w:sz="0" w:space="0" w:color="auto"/>
        <w:right w:val="none" w:sz="0" w:space="0" w:color="auto"/>
      </w:divBdr>
    </w:div>
    <w:div w:id="999429960">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708095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69311518">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47464904">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7840119">
      <w:bodyDiv w:val="1"/>
      <w:marLeft w:val="0"/>
      <w:marRight w:val="0"/>
      <w:marTop w:val="0"/>
      <w:marBottom w:val="0"/>
      <w:divBdr>
        <w:top w:val="none" w:sz="0" w:space="0" w:color="auto"/>
        <w:left w:val="none" w:sz="0" w:space="0" w:color="auto"/>
        <w:bottom w:val="none" w:sz="0" w:space="0" w:color="auto"/>
        <w:right w:val="none" w:sz="0" w:space="0" w:color="auto"/>
      </w:divBdr>
    </w:div>
    <w:div w:id="1874152549">
      <w:bodyDiv w:val="1"/>
      <w:marLeft w:val="0"/>
      <w:marRight w:val="0"/>
      <w:marTop w:val="0"/>
      <w:marBottom w:val="0"/>
      <w:divBdr>
        <w:top w:val="none" w:sz="0" w:space="0" w:color="auto"/>
        <w:left w:val="none" w:sz="0" w:space="0" w:color="auto"/>
        <w:bottom w:val="none" w:sz="0" w:space="0" w:color="auto"/>
        <w:right w:val="none" w:sz="0" w:space="0" w:color="auto"/>
      </w:divBdr>
    </w:div>
    <w:div w:id="1891844846">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12159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DEVELOPMENT AND VALIDATION OF PTSD KID-PIN SCALE</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4A3D32DF5E7C8439AD04650DFB47EFC" ma:contentTypeVersion="0" ma:contentTypeDescription="Create a new document." ma:contentTypeScope="" ma:versionID="bbbd7490026ce360519dd80586c9b684">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33300E5-DBFF-444C-876B-C2E113A2445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9604883-9FD0-4ACE-AC26-4DE0CCE8BD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687FD7B-97E4-3F4B-BE58-2AC0434F8169}">
  <ds:schemaRefs>
    <ds:schemaRef ds:uri="http://schemas.openxmlformats.org/officeDocument/2006/bibliography"/>
  </ds:schemaRefs>
</ds:datastoreItem>
</file>

<file path=customXml/itemProps5.xml><?xml version="1.0" encoding="utf-8"?>
<ds:datastoreItem xmlns:ds="http://schemas.openxmlformats.org/officeDocument/2006/customXml" ds:itemID="{7548E30E-46FA-4C6E-8BD9-69CD72901B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48</Words>
  <Characters>3124</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evelopment and validation of KID</vt:lpstr>
      <vt:lpstr>Development and validation of KID</vt:lpstr>
    </vt:vector>
  </TitlesOfParts>
  <Manager>Hawkar Ibrahim, and Frank Neuner</Manager>
  <Company>Bielefeld University</Company>
  <LinksUpToDate>false</LinksUpToDate>
  <CharactersWithSpaces>36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ment and validation of KID</dc:title>
  <dc:subject>Psychometrics</dc:subject>
  <dc:creator>Frank Neuner</dc:creator>
  <cp:keywords>PTSD, Children, Assessment, Arab spring, Kurd, Arab, Iraqi, Syrian</cp:keywords>
  <dc:description/>
  <cp:lastModifiedBy>Hawkar Hussein</cp:lastModifiedBy>
  <cp:revision>2</cp:revision>
  <cp:lastPrinted>2020-01-27T11:23:00Z</cp:lastPrinted>
  <dcterms:created xsi:type="dcterms:W3CDTF">2021-07-21T18:51:00Z</dcterms:created>
  <dcterms:modified xsi:type="dcterms:W3CDTF">2021-07-21T18:51:00Z</dcterms:modified>
  <cp:category>Psychological assessment</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3D32DF5E7C8439AD04650DFB47EFC</vt:lpwstr>
  </property>
  <property fmtid="{D5CDD505-2E9C-101B-9397-08002B2CF9AE}" pid="3" name="Mendeley Document_1">
    <vt:lpwstr>True</vt:lpwstr>
  </property>
  <property fmtid="{D5CDD505-2E9C-101B-9397-08002B2CF9AE}" pid="4" name="Mendeley Unique User Id_1">
    <vt:lpwstr>fead8c74-103b-3938-88bc-2cde35f7f42f</vt:lpwstr>
  </property>
  <property fmtid="{D5CDD505-2E9C-101B-9397-08002B2CF9AE}" pid="5" name="Mendeley Citation Style_1">
    <vt:lpwstr>http://www.zotero.org/styles/peerj</vt:lpwstr>
  </property>
  <property fmtid="{D5CDD505-2E9C-101B-9397-08002B2CF9AE}" pid="6" name="Mendeley Recent Style Id 0_1">
    <vt:lpwstr>http://www.zotero.org/styles/apa</vt:lpwstr>
  </property>
  <property fmtid="{D5CDD505-2E9C-101B-9397-08002B2CF9AE}" pid="7" name="Mendeley Recent Style Name 0_1">
    <vt:lpwstr>American Psychological Association 7th edition</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child-and-adolescent-psychiatry-and-mental-health</vt:lpwstr>
  </property>
  <property fmtid="{D5CDD505-2E9C-101B-9397-08002B2CF9AE}" pid="11" name="Mendeley Recent Style Name 2_1">
    <vt:lpwstr>Child and Adolescent Psychiatry and Mental Health</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frontiers-in-psychology</vt:lpwstr>
  </property>
  <property fmtid="{D5CDD505-2E9C-101B-9397-08002B2CF9AE}" pid="15" name="Mendeley Recent Style Name 4_1">
    <vt:lpwstr>Frontiers in Psychology</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eerj</vt:lpwstr>
  </property>
  <property fmtid="{D5CDD505-2E9C-101B-9397-08002B2CF9AE}" pid="25" name="Mendeley Recent Style Name 9_1">
    <vt:lpwstr>PeerJ</vt:lpwstr>
  </property>
</Properties>
</file>